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AA12DD" w14:textId="7AA31078" w:rsidR="000C6125" w:rsidRPr="00854E95" w:rsidRDefault="0006213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854E95" w:rsidRPr="00854E95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854E95">
        <w:rPr>
          <w:lang w:val="en-GB"/>
        </w:rPr>
        <w:t xml:space="preserve"> </w:t>
      </w:r>
      <w:r w:rsidR="00854E95" w:rsidRPr="00854E95">
        <w:rPr>
          <w:rFonts w:ascii="Times New Roman" w:hAnsi="Times New Roman" w:cs="Times New Roman"/>
          <w:sz w:val="24"/>
          <w:szCs w:val="24"/>
          <w:lang w:val="en-GB"/>
        </w:rPr>
        <w:t>Good Reporting of A Mixed Methods Study (GRAMMS</w:t>
      </w:r>
      <w:r w:rsidR="00854E95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854E95" w:rsidRPr="00854E95">
        <w:rPr>
          <w:rFonts w:ascii="Times New Roman" w:hAnsi="Times New Roman" w:cs="Times New Roman"/>
          <w:sz w:val="24"/>
          <w:szCs w:val="24"/>
          <w:lang w:val="en-GB"/>
        </w:rPr>
        <w:t xml:space="preserve">) Checklist </w:t>
      </w:r>
    </w:p>
    <w:tbl>
      <w:tblPr>
        <w:tblStyle w:val="Tabellrutenett"/>
        <w:tblW w:w="9493" w:type="dxa"/>
        <w:tblLook w:val="04A0" w:firstRow="1" w:lastRow="0" w:firstColumn="1" w:lastColumn="0" w:noHBand="0" w:noVBand="1"/>
      </w:tblPr>
      <w:tblGrid>
        <w:gridCol w:w="6091"/>
        <w:gridCol w:w="3402"/>
      </w:tblGrid>
      <w:tr w:rsidR="00854E95" w14:paraId="36875FF2" w14:textId="77777777" w:rsidTr="003356AB">
        <w:tc>
          <w:tcPr>
            <w:tcW w:w="6091" w:type="dxa"/>
          </w:tcPr>
          <w:p w14:paraId="51A26CEB" w14:textId="77777777" w:rsidR="00854E95" w:rsidRPr="006104F4" w:rsidRDefault="00854E9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0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ideline</w:t>
            </w:r>
          </w:p>
        </w:tc>
        <w:tc>
          <w:tcPr>
            <w:tcW w:w="3402" w:type="dxa"/>
          </w:tcPr>
          <w:p w14:paraId="5F395BE6" w14:textId="5853A4F9" w:rsidR="00854E95" w:rsidRPr="006104F4" w:rsidRDefault="00854E9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0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tion:</w:t>
            </w:r>
            <w:r w:rsidR="004E35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10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ge</w:t>
            </w:r>
          </w:p>
        </w:tc>
      </w:tr>
      <w:tr w:rsidR="00854E95" w:rsidRPr="00854E95" w14:paraId="4596245C" w14:textId="77777777" w:rsidTr="003356AB">
        <w:tc>
          <w:tcPr>
            <w:tcW w:w="6091" w:type="dxa"/>
          </w:tcPr>
          <w:p w14:paraId="02789525" w14:textId="77777777" w:rsidR="00854E95" w:rsidRPr="00854E95" w:rsidRDefault="00854E95" w:rsidP="00854E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4E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the justification for using a mixed methods approach to the research question</w:t>
            </w:r>
          </w:p>
        </w:tc>
        <w:tc>
          <w:tcPr>
            <w:tcW w:w="3402" w:type="dxa"/>
          </w:tcPr>
          <w:p w14:paraId="66FE51D4" w14:textId="3690F144" w:rsidR="00854E95" w:rsidRPr="00854E95" w:rsidRDefault="00854E95" w:rsidP="009E20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ods - under Design </w:t>
            </w:r>
            <w:r w:rsidR="009E20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9E20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-</w:t>
            </w:r>
            <w:r w:rsidR="008C45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854E95" w:rsidRPr="00854E95" w14:paraId="69CAFD9D" w14:textId="77777777" w:rsidTr="003356AB">
        <w:tc>
          <w:tcPr>
            <w:tcW w:w="6091" w:type="dxa"/>
          </w:tcPr>
          <w:p w14:paraId="2BFDAEF2" w14:textId="77777777" w:rsidR="00854E95" w:rsidRPr="00854E95" w:rsidRDefault="00854E95" w:rsidP="00854E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4E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the design in terms of the purpose, priority and sequence of methods</w:t>
            </w:r>
          </w:p>
        </w:tc>
        <w:tc>
          <w:tcPr>
            <w:tcW w:w="3402" w:type="dxa"/>
          </w:tcPr>
          <w:p w14:paraId="3E2D455E" w14:textId="33331AED" w:rsidR="00854E95" w:rsidRPr="00854E95" w:rsidRDefault="00854E95" w:rsidP="008C45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</w:t>
            </w:r>
            <w:r w:rsidR="00D43E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nder Design p</w:t>
            </w:r>
            <w:r w:rsidR="00EB10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C45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EB10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8C45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854E95" w:rsidRPr="009E2027" w14:paraId="722C76B5" w14:textId="77777777" w:rsidTr="003356AB">
        <w:tc>
          <w:tcPr>
            <w:tcW w:w="6091" w:type="dxa"/>
          </w:tcPr>
          <w:p w14:paraId="2B706167" w14:textId="77777777" w:rsidR="00854E95" w:rsidRPr="00854E95" w:rsidRDefault="00854E95" w:rsidP="00854E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4E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each method in terms of sampling, data collection and analysis</w:t>
            </w:r>
          </w:p>
        </w:tc>
        <w:tc>
          <w:tcPr>
            <w:tcW w:w="3402" w:type="dxa"/>
          </w:tcPr>
          <w:p w14:paraId="11557F71" w14:textId="1CBA32BE" w:rsidR="00C77D5B" w:rsidRDefault="00C77D5B" w:rsidP="00854E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ods </w:t>
            </w:r>
            <w:r w:rsidR="00D43E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nder </w:t>
            </w:r>
          </w:p>
          <w:p w14:paraId="1806CF6B" w14:textId="2396873F" w:rsidR="00854E95" w:rsidRDefault="00C77D5B" w:rsidP="00854E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tting and sample pp </w:t>
            </w:r>
            <w:r w:rsidR="008C45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2D60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C45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8500CA5" w14:textId="20EFA658" w:rsidR="00C77D5B" w:rsidRDefault="00C77D5B" w:rsidP="00854E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collection </w:t>
            </w:r>
            <w:r w:rsidR="002D60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D60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  <w:p w14:paraId="1201E871" w14:textId="4196D56A" w:rsidR="00C77D5B" w:rsidRDefault="00C77D5B" w:rsidP="00854E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ntitative measurement</w:t>
            </w:r>
            <w:r w:rsidR="00D43E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p </w:t>
            </w:r>
            <w:r w:rsidR="002D60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C45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B10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2D60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C45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6E3EEA00" w14:textId="6E121EF9" w:rsidR="00D43EA4" w:rsidRDefault="00EB1062" w:rsidP="00854E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litative interviews p </w:t>
            </w:r>
            <w:r w:rsidR="00D43E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C45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7EA3EF9E" w14:textId="75B4BE7E" w:rsidR="00C77D5B" w:rsidRPr="00854E95" w:rsidRDefault="00CE615B" w:rsidP="00AF71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is pp</w:t>
            </w:r>
            <w:r w:rsidR="000621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C45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F71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854E95" w:rsidRPr="009E2027" w14:paraId="76E4833C" w14:textId="77777777" w:rsidTr="003356AB">
        <w:tc>
          <w:tcPr>
            <w:tcW w:w="6091" w:type="dxa"/>
          </w:tcPr>
          <w:p w14:paraId="2ED2F6C4" w14:textId="77777777" w:rsidR="00854E95" w:rsidRPr="00854E95" w:rsidRDefault="00854E95" w:rsidP="00854E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4E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where integration has occurred, how it has occurred and who has participated in it</w:t>
            </w:r>
          </w:p>
        </w:tc>
        <w:tc>
          <w:tcPr>
            <w:tcW w:w="3402" w:type="dxa"/>
          </w:tcPr>
          <w:p w14:paraId="6E517E2A" w14:textId="1F9C2774" w:rsidR="00854E95" w:rsidRDefault="00D43EA4" w:rsidP="00D43E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 - under</w:t>
            </w:r>
          </w:p>
          <w:p w14:paraId="4761FD9B" w14:textId="33B696A6" w:rsidR="00D43EA4" w:rsidRDefault="00D43EA4" w:rsidP="00D43E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rging the results</w:t>
            </w:r>
            <w:r w:rsidR="000621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94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1</w:t>
            </w:r>
            <w:r w:rsidR="00AF71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154AEFF7" w14:textId="50E5B07C" w:rsidR="00D43EA4" w:rsidRPr="00854E95" w:rsidRDefault="00D43EA4" w:rsidP="00AF71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cussion p </w:t>
            </w:r>
            <w:r w:rsidR="002D60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F71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854E95" w:rsidRPr="009E2027" w14:paraId="037CA38C" w14:textId="77777777" w:rsidTr="003356AB">
        <w:tc>
          <w:tcPr>
            <w:tcW w:w="6091" w:type="dxa"/>
          </w:tcPr>
          <w:p w14:paraId="378B90F4" w14:textId="77777777" w:rsidR="00854E95" w:rsidRPr="00854E95" w:rsidRDefault="00854E95" w:rsidP="00854E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4E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any limitation of one method associated with the present of the other method</w:t>
            </w:r>
          </w:p>
        </w:tc>
        <w:tc>
          <w:tcPr>
            <w:tcW w:w="3402" w:type="dxa"/>
          </w:tcPr>
          <w:p w14:paraId="0044B9BC" w14:textId="1248171B" w:rsidR="00854E95" w:rsidRDefault="00CE615B" w:rsidP="00854E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cussion – under </w:t>
            </w:r>
          </w:p>
          <w:p w14:paraId="679613A6" w14:textId="4C39F168" w:rsidR="00CE615B" w:rsidRPr="00854E95" w:rsidRDefault="00CE615B" w:rsidP="00AF71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engths and limitations pp </w:t>
            </w:r>
            <w:r w:rsidR="007267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F71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7267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F71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854E95" w:rsidRPr="009E2027" w14:paraId="1A60D3A6" w14:textId="77777777" w:rsidTr="003356AB">
        <w:tc>
          <w:tcPr>
            <w:tcW w:w="6091" w:type="dxa"/>
          </w:tcPr>
          <w:p w14:paraId="5F9AE45C" w14:textId="77777777" w:rsidR="00854E95" w:rsidRPr="00854E95" w:rsidRDefault="00854E95" w:rsidP="00854E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4E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any insights gained from mixing or integrating methods</w:t>
            </w:r>
          </w:p>
        </w:tc>
        <w:tc>
          <w:tcPr>
            <w:tcW w:w="3402" w:type="dxa"/>
          </w:tcPr>
          <w:p w14:paraId="54378798" w14:textId="44060278" w:rsidR="00CE615B" w:rsidRDefault="00CE615B" w:rsidP="00CE61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cussion – under </w:t>
            </w:r>
          </w:p>
          <w:p w14:paraId="7159BAD1" w14:textId="65E54E69" w:rsidR="00854E95" w:rsidRPr="00854E95" w:rsidRDefault="00CE615B" w:rsidP="00AF71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engths and limitations pp </w:t>
            </w:r>
            <w:r w:rsidR="007267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F71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7267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F71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bookmarkStart w:id="0" w:name="_GoBack"/>
            <w:bookmarkEnd w:id="0"/>
          </w:p>
        </w:tc>
      </w:tr>
    </w:tbl>
    <w:p w14:paraId="0FA43431" w14:textId="77777777" w:rsidR="00854E95" w:rsidRPr="00854E95" w:rsidRDefault="00854E95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854E95">
        <w:rPr>
          <w:rFonts w:ascii="Times New Roman" w:hAnsi="Times New Roman" w:cs="Times New Roman"/>
          <w:sz w:val="18"/>
          <w:szCs w:val="18"/>
          <w:lang w:val="en-GB"/>
        </w:rPr>
        <w:t xml:space="preserve">* </w:t>
      </w:r>
      <w:proofErr w:type="spellStart"/>
      <w:r w:rsidRPr="00854E95">
        <w:rPr>
          <w:rFonts w:ascii="Times New Roman" w:hAnsi="Times New Roman" w:cs="Times New Roman"/>
          <w:sz w:val="18"/>
          <w:szCs w:val="18"/>
          <w:lang w:val="en-GB"/>
        </w:rPr>
        <w:t>O'Cathain</w:t>
      </w:r>
      <w:proofErr w:type="spellEnd"/>
      <w:r w:rsidRPr="00854E95">
        <w:rPr>
          <w:rFonts w:ascii="Times New Roman" w:hAnsi="Times New Roman" w:cs="Times New Roman"/>
          <w:sz w:val="18"/>
          <w:szCs w:val="18"/>
          <w:lang w:val="en-GB"/>
        </w:rPr>
        <w:t xml:space="preserve"> A, Murphy E, Nicholl J. The quality of mixed methods studies in health services research. </w:t>
      </w:r>
      <w:r w:rsidRPr="003356AB">
        <w:rPr>
          <w:rFonts w:ascii="Times New Roman" w:hAnsi="Times New Roman" w:cs="Times New Roman"/>
          <w:sz w:val="18"/>
          <w:szCs w:val="18"/>
          <w:lang w:val="en-US"/>
        </w:rPr>
        <w:t>J</w:t>
      </w:r>
      <w:r w:rsidR="00121A0E" w:rsidRPr="003356AB">
        <w:rPr>
          <w:rFonts w:ascii="Times New Roman" w:hAnsi="Times New Roman" w:cs="Times New Roman"/>
          <w:sz w:val="18"/>
          <w:szCs w:val="18"/>
          <w:lang w:val="en-US"/>
        </w:rPr>
        <w:t>ournal of</w:t>
      </w:r>
      <w:r w:rsidRPr="003356AB">
        <w:rPr>
          <w:rFonts w:ascii="Times New Roman" w:hAnsi="Times New Roman" w:cs="Times New Roman"/>
          <w:sz w:val="18"/>
          <w:szCs w:val="18"/>
          <w:lang w:val="en-US"/>
        </w:rPr>
        <w:t xml:space="preserve"> Health Serv</w:t>
      </w:r>
      <w:r w:rsidR="00121A0E" w:rsidRPr="003356AB">
        <w:rPr>
          <w:rFonts w:ascii="Times New Roman" w:hAnsi="Times New Roman" w:cs="Times New Roman"/>
          <w:sz w:val="18"/>
          <w:szCs w:val="18"/>
          <w:lang w:val="en-US"/>
        </w:rPr>
        <w:t>ices</w:t>
      </w:r>
      <w:r w:rsidRPr="003356AB">
        <w:rPr>
          <w:rFonts w:ascii="Times New Roman" w:hAnsi="Times New Roman" w:cs="Times New Roman"/>
          <w:sz w:val="18"/>
          <w:szCs w:val="18"/>
          <w:lang w:val="en-US"/>
        </w:rPr>
        <w:t xml:space="preserve"> Res</w:t>
      </w:r>
      <w:r w:rsidR="00121A0E" w:rsidRPr="003356AB">
        <w:rPr>
          <w:rFonts w:ascii="Times New Roman" w:hAnsi="Times New Roman" w:cs="Times New Roman"/>
          <w:sz w:val="18"/>
          <w:szCs w:val="18"/>
          <w:lang w:val="en-US"/>
        </w:rPr>
        <w:t>earch and</w:t>
      </w:r>
      <w:r w:rsidRPr="003356AB">
        <w:rPr>
          <w:rFonts w:ascii="Times New Roman" w:hAnsi="Times New Roman" w:cs="Times New Roman"/>
          <w:sz w:val="18"/>
          <w:szCs w:val="18"/>
          <w:lang w:val="en-US"/>
        </w:rPr>
        <w:t xml:space="preserve"> Policy. 2008</w:t>
      </w:r>
      <w:proofErr w:type="gramStart"/>
      <w:r w:rsidRPr="003356AB">
        <w:rPr>
          <w:rFonts w:ascii="Times New Roman" w:hAnsi="Times New Roman" w:cs="Times New Roman"/>
          <w:sz w:val="18"/>
          <w:szCs w:val="18"/>
          <w:lang w:val="en-US"/>
        </w:rPr>
        <w:t>;13</w:t>
      </w:r>
      <w:proofErr w:type="gramEnd"/>
      <w:r w:rsidRPr="003356AB">
        <w:rPr>
          <w:rFonts w:ascii="Times New Roman" w:hAnsi="Times New Roman" w:cs="Times New Roman"/>
          <w:sz w:val="18"/>
          <w:szCs w:val="18"/>
          <w:lang w:val="en-US"/>
        </w:rPr>
        <w:t>: 92-98</w:t>
      </w:r>
    </w:p>
    <w:sectPr w:rsidR="00854E95" w:rsidRPr="00854E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A50F4" w16cex:dateUtc="2021-11-01T10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0014D6" w16cid:durableId="252A50F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E95"/>
    <w:rsid w:val="00062134"/>
    <w:rsid w:val="00063C71"/>
    <w:rsid w:val="00094579"/>
    <w:rsid w:val="000C6125"/>
    <w:rsid w:val="00121A0E"/>
    <w:rsid w:val="002D606A"/>
    <w:rsid w:val="003356AB"/>
    <w:rsid w:val="003D1FEE"/>
    <w:rsid w:val="004E352C"/>
    <w:rsid w:val="006104F4"/>
    <w:rsid w:val="007267A8"/>
    <w:rsid w:val="00854E95"/>
    <w:rsid w:val="008C4532"/>
    <w:rsid w:val="009E2027"/>
    <w:rsid w:val="00AF7198"/>
    <w:rsid w:val="00C77D5B"/>
    <w:rsid w:val="00CE615B"/>
    <w:rsid w:val="00D43EA4"/>
    <w:rsid w:val="00E96EA3"/>
    <w:rsid w:val="00EB1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FF587"/>
  <w15:chartTrackingRefBased/>
  <w15:docId w15:val="{3FE8AEA8-B2F1-4425-92CD-BEBBE95E7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54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E96EA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96EA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96EA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96EA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96EA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63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63C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8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ndergaard, Maja Elisabeth Juul</dc:creator>
  <cp:keywords/>
  <dc:description/>
  <cp:lastModifiedBy>Søndergaard, Maja Elisabeth Juul</cp:lastModifiedBy>
  <cp:revision>6</cp:revision>
  <dcterms:created xsi:type="dcterms:W3CDTF">2022-05-19T14:32:00Z</dcterms:created>
  <dcterms:modified xsi:type="dcterms:W3CDTF">2022-08-24T18:03:00Z</dcterms:modified>
</cp:coreProperties>
</file>